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F3C" w:rsidRPr="00D82521" w:rsidRDefault="00F22F3C" w:rsidP="00F22F3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2"/>
        </w:rPr>
      </w:pPr>
      <w:r w:rsidRPr="00D82521">
        <w:rPr>
          <w:rFonts w:ascii="Times New Roman" w:hAnsi="Times New Roman" w:cs="Times New Roman"/>
          <w:sz w:val="22"/>
        </w:rPr>
        <w:t xml:space="preserve">Supplementary Table 1: The following areas showed a main effect of pain-induced PAG connectivity in both the migraine and control group. </w:t>
      </w:r>
    </w:p>
    <w:p w:rsidR="00F22F3C" w:rsidRPr="00D82521" w:rsidRDefault="00F22F3C" w:rsidP="00F22F3C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2"/>
        </w:rPr>
      </w:pPr>
    </w:p>
    <w:tbl>
      <w:tblPr>
        <w:tblW w:w="875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60"/>
        <w:gridCol w:w="1075"/>
        <w:gridCol w:w="1080"/>
        <w:gridCol w:w="1300"/>
        <w:gridCol w:w="860"/>
        <w:gridCol w:w="821"/>
        <w:gridCol w:w="1159"/>
      </w:tblGrid>
      <w:tr w:rsidR="00F22F3C" w:rsidRPr="00D82521" w:rsidTr="00B60C6C">
        <w:trPr>
          <w:trHeight w:val="319"/>
        </w:trPr>
        <w:tc>
          <w:tcPr>
            <w:tcW w:w="24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8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G MNI coordinates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22F3C" w:rsidRPr="00D82521" w:rsidTr="00B60C6C">
        <w:trPr>
          <w:trHeight w:val="319"/>
        </w:trPr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ain Region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-St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</w:t>
            </w:r>
          </w:p>
        </w:tc>
        <w:tc>
          <w:tcPr>
            <w:tcW w:w="1159" w:type="dxa"/>
            <w:tcBorders>
              <w:left w:val="nil"/>
              <w:bottom w:val="single" w:sz="12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ol (voxels)</w:t>
            </w:r>
          </w:p>
        </w:tc>
      </w:tr>
      <w:tr w:rsidR="00F22F3C" w:rsidRPr="00D82521" w:rsidTr="00B60C6C">
        <w:trPr>
          <w:trHeight w:val="319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sitive Main Effec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M (cluster over ACC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53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ebellum Crus 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1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ermis 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6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siform Gyru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2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ddle Tempor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4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gative Main Effect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llidu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3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gual Gyrus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3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M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5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. Parietal Corte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6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d. Tempor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3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centr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6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ebellum VII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2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stcentr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. Parietal Cortex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. Front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ebellum VI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d. Frontal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</w:tr>
      <w:tr w:rsidR="00F22F3C" w:rsidRPr="00D82521" w:rsidTr="00B60C6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p. Occipital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9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F3C" w:rsidRPr="00D82521" w:rsidRDefault="00F22F3C" w:rsidP="00B60C6C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8252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</w:tr>
    </w:tbl>
    <w:p w:rsidR="00F22F3C" w:rsidRPr="00D82521" w:rsidRDefault="00F22F3C" w:rsidP="00F22F3C">
      <w:pPr>
        <w:spacing w:before="240" w:line="240" w:lineRule="auto"/>
        <w:rPr>
          <w:rFonts w:ascii="Times New Roman" w:hAnsi="Times New Roman" w:cs="Times New Roman"/>
        </w:rPr>
      </w:pPr>
      <w:r w:rsidRPr="00D82521">
        <w:rPr>
          <w:rFonts w:ascii="Times New Roman" w:hAnsi="Times New Roman" w:cs="Times New Roman"/>
        </w:rPr>
        <w:t>ACC, Anterior Cingulate Cortex; COG, Center of Gravity; Mid, Middle; MNI, Montreal Neurological Institute coordinates; SMA, Supplementary Motor Area; Sup, Superior; Vol, Volume; WM, White Matter</w:t>
      </w:r>
    </w:p>
    <w:p w:rsidR="00781A92" w:rsidRDefault="00781A92">
      <w:bookmarkStart w:id="0" w:name="_GoBack"/>
      <w:bookmarkEnd w:id="0"/>
    </w:p>
    <w:sectPr w:rsidR="00781A92" w:rsidSect="00530D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F3C"/>
    <w:rsid w:val="00781A92"/>
    <w:rsid w:val="00F22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5D3917-B866-4912-AB94-A546CEBE6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F3C"/>
    <w:pPr>
      <w:spacing w:after="0" w:line="480" w:lineRule="auto"/>
    </w:pPr>
    <w:rPr>
      <w:rFonts w:ascii="Calibri" w:eastAsiaTheme="minorEastAsia" w:hAnsi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1-24T12:47:00Z</dcterms:created>
  <dcterms:modified xsi:type="dcterms:W3CDTF">2018-01-24T12:47:00Z</dcterms:modified>
</cp:coreProperties>
</file>